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B08" w:rsidRDefault="00DB53A5" w:rsidP="00C63B08">
      <w:r w:rsidRPr="00DB53A5">
        <w:t>Link of Supplementary Figure</w:t>
      </w:r>
      <w:r>
        <w:t>1</w:t>
      </w:r>
    </w:p>
    <w:p w:rsidR="00CF5163" w:rsidRDefault="00DB53A5" w:rsidP="00C63B08">
      <w:hyperlink r:id="rId4" w:history="1">
        <w:r w:rsidRPr="00632812">
          <w:rPr>
            <w:rStyle w:val="a3"/>
          </w:rPr>
          <w:t>https://www.jianguoyun.com/p/DUsngWsQ--LFDBin274FIAA</w:t>
        </w:r>
      </w:hyperlink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2</w:t>
      </w:r>
    </w:p>
    <w:p w:rsidR="00DB53A5" w:rsidRDefault="00DB53A5" w:rsidP="00C63B08">
      <w:r w:rsidRPr="00DB53A5">
        <w:t>https://www.jianguoyun.com/p/Dfxrln8Q--LFDBiq274FIAA</w:t>
      </w:r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3</w:t>
      </w:r>
    </w:p>
    <w:p w:rsidR="00DB53A5" w:rsidRDefault="00DB53A5" w:rsidP="00C63B08">
      <w:r w:rsidRPr="00DB53A5">
        <w:t>https://www.jianguoyun.com/p/DRVs-kcQ--LFDBit274FIAA</w:t>
      </w:r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4</w:t>
      </w:r>
    </w:p>
    <w:p w:rsidR="00DB53A5" w:rsidRDefault="00DB53A5" w:rsidP="00C63B08">
      <w:r w:rsidRPr="00DB53A5">
        <w:t>https://www.jianguoyun.com/p/DdvkysAQ--LFDBiu274FIAA</w:t>
      </w:r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5</w:t>
      </w:r>
    </w:p>
    <w:p w:rsidR="00DB53A5" w:rsidRDefault="00DB53A5" w:rsidP="00C63B08">
      <w:hyperlink r:id="rId5" w:history="1">
        <w:r w:rsidRPr="00632812">
          <w:rPr>
            <w:rStyle w:val="a3"/>
          </w:rPr>
          <w:t>https://www.jianguoyun.com/p/DZCFNqwQ--LFDBiv274FIAA</w:t>
        </w:r>
      </w:hyperlink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6</w:t>
      </w:r>
    </w:p>
    <w:p w:rsidR="00DB53A5" w:rsidRDefault="00DB53A5" w:rsidP="00C63B08">
      <w:r w:rsidRPr="00DB53A5">
        <w:t>https://www.jianguoyun.com/p/DTNBct4Q--LFDBiw274FIAA</w:t>
      </w:r>
    </w:p>
    <w:p w:rsidR="00DB53A5" w:rsidRDefault="00DB53A5" w:rsidP="00C63B08">
      <w:pPr>
        <w:rPr>
          <w:rFonts w:hint="eastAsia"/>
        </w:rPr>
      </w:pPr>
    </w:p>
    <w:p w:rsidR="00DB53A5" w:rsidRDefault="00DB53A5" w:rsidP="00C63B08">
      <w:r w:rsidRPr="00DB53A5">
        <w:t>Link of Supplementary Figure</w:t>
      </w:r>
      <w:r>
        <w:t>7</w:t>
      </w:r>
    </w:p>
    <w:p w:rsidR="00DB53A5" w:rsidRDefault="00DB53A5" w:rsidP="00C63B08">
      <w:r w:rsidRPr="00DB53A5">
        <w:t>https://www.jianguoyun.com/p/DUubFUIQ--LFDBix274FIAA</w:t>
      </w:r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8</w:t>
      </w:r>
    </w:p>
    <w:p w:rsidR="00DB53A5" w:rsidRDefault="00DB53A5" w:rsidP="00C63B08">
      <w:r w:rsidRPr="00DB53A5">
        <w:t>https://www.jianguoyun.com/p/DQUg_Y0Q--LFDBiy274FIAA</w:t>
      </w:r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9</w:t>
      </w:r>
    </w:p>
    <w:p w:rsidR="00DB53A5" w:rsidRDefault="00DB53A5" w:rsidP="00C63B08">
      <w:r w:rsidRPr="00DB53A5">
        <w:t>https://www.jianguoyun.com/p/DS9_ipoQ--LFDBiz274FIAA</w:t>
      </w:r>
    </w:p>
    <w:p w:rsidR="00DB53A5" w:rsidRDefault="00DB53A5" w:rsidP="00C63B08"/>
    <w:p w:rsidR="00DB53A5" w:rsidRDefault="00DB53A5" w:rsidP="00C63B08">
      <w:r w:rsidRPr="00DB53A5">
        <w:t>Link of Supplementary Figure</w:t>
      </w:r>
      <w:r>
        <w:t>10</w:t>
      </w:r>
    </w:p>
    <w:p w:rsidR="00DB53A5" w:rsidRPr="00C63B08" w:rsidRDefault="00DB53A5" w:rsidP="00C63B08">
      <w:r w:rsidRPr="00DB53A5">
        <w:t>https://www.jianguoyun.com/p/DS2Opq0Q--LFDBi0274FIAA</w:t>
      </w:r>
      <w:bookmarkStart w:id="0" w:name="_GoBack"/>
      <w:bookmarkEnd w:id="0"/>
    </w:p>
    <w:sectPr w:rsidR="00DB53A5" w:rsidRPr="00C63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4DA"/>
    <w:rsid w:val="000D2AD7"/>
    <w:rsid w:val="005C54DA"/>
    <w:rsid w:val="00C63B08"/>
    <w:rsid w:val="00CF5163"/>
    <w:rsid w:val="00DB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7F8CEB-ACB1-41BD-9828-EE6C54291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53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jianguoyun.com/p/DZCFNqwQ--LFDBiv274FIAA" TargetMode="External"/><Relationship Id="rId4" Type="http://schemas.openxmlformats.org/officeDocument/2006/relationships/hyperlink" Target="https://www.jianguoyun.com/p/DUsngWsQ--LFDBin274FIAA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燕</dc:creator>
  <cp:keywords/>
  <dc:description/>
  <cp:lastModifiedBy>林燕</cp:lastModifiedBy>
  <cp:revision>4</cp:revision>
  <dcterms:created xsi:type="dcterms:W3CDTF">2024-04-17T14:28:00Z</dcterms:created>
  <dcterms:modified xsi:type="dcterms:W3CDTF">2024-04-17T14:43:00Z</dcterms:modified>
</cp:coreProperties>
</file>